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97B" w:rsidRPr="00FD037C" w:rsidRDefault="006D297B" w:rsidP="004A0C07">
      <w:pPr>
        <w:pStyle w:val="1"/>
        <w:spacing w:line="240" w:lineRule="auto"/>
        <w:ind w:left="0"/>
        <w:rPr>
          <w:rFonts w:ascii="Times New Roman" w:hAnsi="Times New Roman"/>
          <w:kern w:val="2"/>
          <w:szCs w:val="24"/>
        </w:rPr>
      </w:pPr>
      <w:r w:rsidRPr="00FD037C">
        <w:rPr>
          <w:rFonts w:ascii="Times New Roman" w:hAnsi="Times New Roman"/>
          <w:b/>
          <w:kern w:val="2"/>
          <w:szCs w:val="24"/>
        </w:rPr>
        <w:t xml:space="preserve">Table S1. </w:t>
      </w:r>
      <w:r w:rsidR="0032635B" w:rsidRPr="00FD037C">
        <w:rPr>
          <w:rFonts w:ascii="Times New Roman" w:hAnsi="Times New Roman"/>
          <w:kern w:val="2"/>
          <w:szCs w:val="24"/>
        </w:rPr>
        <w:t>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2208"/>
        <w:gridCol w:w="486"/>
        <w:gridCol w:w="283"/>
        <w:gridCol w:w="425"/>
        <w:gridCol w:w="426"/>
        <w:gridCol w:w="1525"/>
      </w:tblGrid>
      <w:tr w:rsidR="00943797" w:rsidRPr="00B951C7" w:rsidTr="002F618B">
        <w:tc>
          <w:tcPr>
            <w:tcW w:w="2943" w:type="dxa"/>
            <w:tcBorders>
              <w:top w:val="single" w:sz="12" w:space="0" w:color="auto"/>
              <w:bottom w:val="single" w:sz="8" w:space="0" w:color="auto"/>
            </w:tcBorders>
          </w:tcPr>
          <w:p w:rsidR="00943797" w:rsidRPr="00B951C7" w:rsidRDefault="00943797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imer name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943797" w:rsidRPr="00B951C7" w:rsidRDefault="00943797" w:rsidP="00C637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379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orward/reverse primers</w:t>
            </w:r>
          </w:p>
        </w:tc>
        <w:tc>
          <w:tcPr>
            <w:tcW w:w="237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943797" w:rsidRPr="00B951C7" w:rsidRDefault="00943797" w:rsidP="00C637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379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</w:tr>
      <w:tr w:rsidR="00943797" w:rsidRPr="00B951C7" w:rsidTr="002F618B">
        <w:tc>
          <w:tcPr>
            <w:tcW w:w="5151" w:type="dxa"/>
            <w:gridSpan w:val="2"/>
            <w:tcBorders>
              <w:top w:val="single" w:sz="8" w:space="0" w:color="auto"/>
            </w:tcBorders>
          </w:tcPr>
          <w:p w:rsidR="00943797" w:rsidRPr="000A23C3" w:rsidRDefault="00267C3D" w:rsidP="00267C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3C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or</w:t>
            </w:r>
            <w:r w:rsidRPr="000A23C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cloning full length cDNA of </w:t>
            </w:r>
            <w:r w:rsidRPr="000A23C3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BrLAS</w:t>
            </w:r>
            <w:r w:rsidRPr="000A23C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0A23C3">
              <w:rPr>
                <w:rFonts w:ascii="Times New Roman" w:hAnsi="Times New Roman" w:cs="Times New Roman"/>
                <w:b/>
                <w:sz w:val="15"/>
                <w:szCs w:val="15"/>
              </w:rPr>
              <w:t>from B</w:t>
            </w:r>
            <w:r w:rsidRPr="000A23C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.</w:t>
            </w:r>
            <w:r w:rsidRPr="000A23C3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Japonica</w:t>
            </w:r>
          </w:p>
        </w:tc>
        <w:tc>
          <w:tcPr>
            <w:tcW w:w="769" w:type="dxa"/>
            <w:gridSpan w:val="2"/>
            <w:tcBorders>
              <w:top w:val="single" w:sz="8" w:space="0" w:color="auto"/>
            </w:tcBorders>
          </w:tcPr>
          <w:p w:rsidR="00943797" w:rsidRPr="00B951C7" w:rsidRDefault="00943797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76" w:type="dxa"/>
            <w:gridSpan w:val="3"/>
            <w:tcBorders>
              <w:top w:val="single" w:sz="8" w:space="0" w:color="auto"/>
            </w:tcBorders>
          </w:tcPr>
          <w:p w:rsidR="00943797" w:rsidRPr="00B951C7" w:rsidRDefault="00943797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267C3D" w:rsidRDefault="005B1FEF" w:rsidP="00C6374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67C3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TL-F </w:t>
            </w:r>
          </w:p>
        </w:tc>
        <w:tc>
          <w:tcPr>
            <w:tcW w:w="2977" w:type="dxa"/>
            <w:gridSpan w:val="3"/>
          </w:tcPr>
          <w:p w:rsidR="005B1FEF" w:rsidRPr="00B951C7" w:rsidRDefault="002F618B" w:rsidP="00C637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5B1FEF" w:rsidRPr="00E62B95"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CTAAAGCTAGTGTTGATTTTA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C637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58431F">
              <w:rPr>
                <w:rFonts w:ascii="Times New Roman" w:hAnsi="Times New Roman" w:cs="Times New Roman"/>
                <w:sz w:val="15"/>
                <w:szCs w:val="15"/>
              </w:rPr>
              <w:t>ull length cDN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loning</w:t>
            </w:r>
          </w:p>
        </w:tc>
      </w:tr>
      <w:tr w:rsidR="005B1FEF" w:rsidRPr="00B951C7" w:rsidTr="002F618B">
        <w:tc>
          <w:tcPr>
            <w:tcW w:w="2943" w:type="dxa"/>
          </w:tcPr>
          <w:p w:rsidR="005B1FEF" w:rsidRPr="00267C3D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67C3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L-R</w:t>
            </w:r>
          </w:p>
        </w:tc>
        <w:tc>
          <w:tcPr>
            <w:tcW w:w="2977" w:type="dxa"/>
            <w:gridSpan w:val="3"/>
          </w:tcPr>
          <w:p w:rsidR="005B1FEF" w:rsidRPr="00B951C7" w:rsidRDefault="002F618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5B1FEF" w:rsidRPr="00593BCA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AATACATTTGGATCTGA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A23C3" w:rsidRPr="00B951C7" w:rsidTr="002F618B">
        <w:tc>
          <w:tcPr>
            <w:tcW w:w="5151" w:type="dxa"/>
            <w:gridSpan w:val="2"/>
          </w:tcPr>
          <w:p w:rsidR="000A23C3" w:rsidRPr="00B7527E" w:rsidRDefault="000A23C3" w:rsidP="000A23C3">
            <w:pPr>
              <w:rPr>
                <w:rFonts w:ascii="Times New Roman" w:eastAsia="微软雅黑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7527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rimers used for RT-qPCR of </w:t>
            </w:r>
            <w:r w:rsidRPr="00B7527E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BrLAS</w:t>
            </w:r>
          </w:p>
        </w:tc>
        <w:tc>
          <w:tcPr>
            <w:tcW w:w="769" w:type="dxa"/>
            <w:gridSpan w:val="2"/>
          </w:tcPr>
          <w:p w:rsidR="000A23C3" w:rsidRPr="006C3EA3" w:rsidRDefault="000A23C3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76" w:type="dxa"/>
            <w:gridSpan w:val="3"/>
          </w:tcPr>
          <w:p w:rsidR="000A23C3" w:rsidRPr="006C3EA3" w:rsidRDefault="000A23C3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267C3D" w:rsidRDefault="002F618B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BrLAS</w:t>
            </w:r>
          </w:p>
        </w:tc>
        <w:tc>
          <w:tcPr>
            <w:tcW w:w="2977" w:type="dxa"/>
            <w:gridSpan w:val="3"/>
          </w:tcPr>
          <w:p w:rsidR="005B1FEF" w:rsidRPr="00B951C7" w:rsidRDefault="002D5943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E8105D" w:rsidRPr="00E8105D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ATAACCGGATGTGGTCG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267C3D" w:rsidRDefault="005B1FEF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2D5943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C371A0" w:rsidRPr="00C371A0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GTGGACGCAGTTGACG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B7527E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2977" w:type="dxa"/>
            <w:gridSpan w:val="3"/>
          </w:tcPr>
          <w:p w:rsidR="005B1FEF" w:rsidRPr="00B951C7" w:rsidRDefault="002D5943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E8105D" w:rsidRPr="00E8105D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AGGTTTGGAATTGTCGAGG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193DAC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5"/>
                <w:szCs w:val="15"/>
              </w:rPr>
              <w:t>Actin</w:t>
            </w: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2D5943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E8105D" w:rsidRPr="00E8105D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AGCTGTGGAAGCACCTTTC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1FEF" w:rsidRPr="00B951C7" w:rsidTr="0001713C">
        <w:tc>
          <w:tcPr>
            <w:tcW w:w="5637" w:type="dxa"/>
            <w:gridSpan w:val="3"/>
          </w:tcPr>
          <w:p w:rsidR="005B1FEF" w:rsidRPr="00B951C7" w:rsidRDefault="000E2535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B7527E">
              <w:rPr>
                <w:rFonts w:ascii="Times New Roman" w:hAnsi="Times New Roman" w:cs="Times New Roman"/>
                <w:b/>
                <w:sz w:val="15"/>
                <w:szCs w:val="15"/>
              </w:rPr>
              <w:t>Primers used for</w:t>
            </w:r>
            <w:r w:rsidR="0001713C">
              <w:t xml:space="preserve"> </w:t>
            </w:r>
            <w:r w:rsidR="0001713C" w:rsidRPr="0001713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ubcellular localization </w:t>
            </w:r>
            <w:r w:rsidRPr="00B7527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of </w:t>
            </w:r>
            <w:r w:rsidRPr="0001713C">
              <w:rPr>
                <w:rFonts w:ascii="Times New Roman" w:hAnsi="Times New Roman" w:cs="Times New Roman"/>
                <w:b/>
                <w:sz w:val="15"/>
                <w:szCs w:val="15"/>
              </w:rPr>
              <w:t>BrLAS</w:t>
            </w:r>
          </w:p>
        </w:tc>
        <w:tc>
          <w:tcPr>
            <w:tcW w:w="283" w:type="dxa"/>
          </w:tcPr>
          <w:p w:rsidR="005B1FEF" w:rsidRPr="0001713C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01713C" w:rsidRDefault="0001713C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01713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5"/>
                <w:szCs w:val="15"/>
              </w:rPr>
              <w:t>BrLAS</w:t>
            </w:r>
          </w:p>
        </w:tc>
        <w:tc>
          <w:tcPr>
            <w:tcW w:w="2977" w:type="dxa"/>
            <w:gridSpan w:val="3"/>
          </w:tcPr>
          <w:p w:rsidR="005B1FEF" w:rsidRPr="00B951C7" w:rsidRDefault="00F337F3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01713C" w:rsidRPr="000171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GCTTGCTT CCTTCAAATC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1E6F4E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5"/>
                <w:szCs w:val="15"/>
              </w:rPr>
              <w:t>GFP vector</w:t>
            </w: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F337F3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</w:t>
            </w:r>
            <w:r w:rsidR="0001713C" w:rsidRPr="000171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TTCCACGATGAAACGGAG</w:t>
            </w:r>
            <w:r>
              <w:rPr>
                <w:rFonts w:ascii="Times New Roman" w:eastAsia="bitstream vera sans mono" w:hAnsi="Times New Roman" w:cs="Times New Roman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-3</w:t>
            </w:r>
            <w:r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F337F3">
        <w:tc>
          <w:tcPr>
            <w:tcW w:w="6345" w:type="dxa"/>
            <w:gridSpan w:val="5"/>
          </w:tcPr>
          <w:p w:rsidR="001E6F4E" w:rsidRPr="001E6F4E" w:rsidRDefault="001E6F4E" w:rsidP="00E07EA7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rimers used for </w:t>
            </w:r>
            <w:r w:rsidR="00F337F3" w:rsidRPr="00F337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xpression pattern of </w:t>
            </w:r>
            <w:r w:rsidR="00F337F3"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relevant genes in </w:t>
            </w:r>
            <w:r w:rsidR="00F337F3" w:rsidRPr="00F337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WT</w:t>
            </w:r>
            <w:r w:rsidR="00F337F3"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>and</w:t>
            </w:r>
            <w:r w:rsidRPr="00F337F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 </w:t>
            </w:r>
            <w:r w:rsidR="00F337F3" w:rsidRPr="00F337F3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BrLAS</w:t>
            </w:r>
            <w:r w:rsidRPr="00F337F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 </w:t>
            </w:r>
            <w:r w:rsidRPr="00F337F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ransgenic lines </w:t>
            </w:r>
          </w:p>
        </w:tc>
        <w:tc>
          <w:tcPr>
            <w:tcW w:w="426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5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26B9" w:rsidRPr="00B951C7" w:rsidTr="002F618B">
        <w:tc>
          <w:tcPr>
            <w:tcW w:w="2943" w:type="dxa"/>
          </w:tcPr>
          <w:p w:rsidR="001F26B9" w:rsidRPr="006C3EA3" w:rsidRDefault="001F26B9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ACTIN2</w:t>
            </w:r>
          </w:p>
        </w:tc>
        <w:tc>
          <w:tcPr>
            <w:tcW w:w="2977" w:type="dxa"/>
            <w:gridSpan w:val="3"/>
          </w:tcPr>
          <w:p w:rsidR="001F26B9" w:rsidRPr="006C3EA3" w:rsidRDefault="001F26B9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 GGTAACATTGTGCTCAGTGGTGG-3'</w:t>
            </w:r>
          </w:p>
        </w:tc>
        <w:tc>
          <w:tcPr>
            <w:tcW w:w="2376" w:type="dxa"/>
            <w:gridSpan w:val="3"/>
          </w:tcPr>
          <w:p w:rsidR="001F26B9" w:rsidRPr="00B951C7" w:rsidRDefault="001F26B9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26B9" w:rsidRPr="00B951C7" w:rsidTr="002F618B">
        <w:tc>
          <w:tcPr>
            <w:tcW w:w="2943" w:type="dxa"/>
          </w:tcPr>
          <w:p w:rsidR="001F26B9" w:rsidRPr="006C3EA3" w:rsidRDefault="001F26B9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1F26B9" w:rsidRPr="006C3EA3" w:rsidRDefault="001F26B9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 AACGACCTTAATCTTCATGCTGC-3'</w:t>
            </w:r>
          </w:p>
        </w:tc>
        <w:tc>
          <w:tcPr>
            <w:tcW w:w="2376" w:type="dxa"/>
            <w:gridSpan w:val="3"/>
          </w:tcPr>
          <w:p w:rsidR="001F26B9" w:rsidRPr="00B951C7" w:rsidRDefault="001F26B9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670861" w:rsidRDefault="001F26B9" w:rsidP="00670861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OD</w:t>
            </w:r>
            <w:r w:rsidR="005B1FE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5B1FEF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0" w:name="OLE_LINK11"/>
            <w:bookmarkStart w:id="1" w:name="OLE_LINK12"/>
            <w:r w:rsidR="00670861" w:rsidRPr="0067086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1G08830</w:t>
            </w:r>
            <w:bookmarkEnd w:id="0"/>
            <w:bookmarkEnd w:id="1"/>
            <w:r w:rsidR="005B1FEF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B951C7" w:rsidRDefault="00D568C2" w:rsidP="00D568C2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D568C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GGTGTGACCACTGTGAGTG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D568C2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D568C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CCTAGATCACCAGCATGT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E6494B" w:rsidRDefault="006D4A14" w:rsidP="00E6494B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OLE_LINK1"/>
            <w:bookmarkStart w:id="3" w:name="OLE_LINK2"/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POD</w:t>
            </w:r>
            <w:r w:rsidR="005B1FE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bookmarkEnd w:id="2"/>
            <w:bookmarkEnd w:id="3"/>
            <w:r w:rsidR="005B1FEF" w:rsidRPr="004D6C0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4" w:name="OLE_LINK13"/>
            <w:bookmarkStart w:id="5" w:name="OLE_LINK14"/>
            <w:r w:rsidR="00E6494B" w:rsidRPr="00E6494B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1G14540</w:t>
            </w:r>
            <w:bookmarkEnd w:id="4"/>
            <w:bookmarkEnd w:id="5"/>
            <w:r w:rsidR="005B1FEF" w:rsidRPr="004D6C0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B951C7" w:rsidRDefault="00D568C2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D568C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CATCCGATCTTCAATCCGA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D568C2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D568C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ATCCTCTTGCCGATTGA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6D4A14" w:rsidP="00691A87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CAT2</w:t>
            </w:r>
            <w:r w:rsidR="00691A87"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5B1FEF" w:rsidRPr="001851F4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6" w:name="OLE_LINK9"/>
            <w:bookmarkStart w:id="7" w:name="OLE_LINK10"/>
            <w:r w:rsidR="00691A87" w:rsidRPr="00691A8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4G35090</w:t>
            </w:r>
            <w:bookmarkEnd w:id="6"/>
            <w:bookmarkEnd w:id="7"/>
            <w:r w:rsidR="005B1FEF" w:rsidRPr="001851F4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B951C7" w:rsidRDefault="00D568C2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="006F48C1" w:rsidRPr="006F48C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AGCGTGTGGTTCATGCCAG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D568C2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="006F48C1" w:rsidRPr="006F48C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AAGGTCTCGGGACTTCCA</w:t>
            </w:r>
            <w:r w:rsidRPr="001F26B9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6D4A14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APX</w:t>
            </w:r>
            <w:r w:rsidR="00691A87"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5B1FEF" w:rsidRPr="0097421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8" w:name="OLE_LINK5"/>
            <w:bookmarkStart w:id="9" w:name="OLE_LINK6"/>
            <w:r w:rsidR="00691A87" w:rsidRPr="00691A8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1G07890</w:t>
            </w:r>
            <w:bookmarkEnd w:id="8"/>
            <w:bookmarkEnd w:id="9"/>
            <w:r w:rsidR="005B1FEF" w:rsidRPr="0097421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B951C7" w:rsidRDefault="00845146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845146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CTTTCGATTGTCAATCAA</w:t>
            </w: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B951C7" w:rsidRDefault="00845146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</w:t>
            </w:r>
            <w:r w:rsidRPr="00845146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GATGGAAATCAGCAAA</w:t>
            </w: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6D4A14" w:rsidP="00487F0E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 xml:space="preserve">LOX </w:t>
            </w:r>
            <w:r w:rsidR="005B1FEF" w:rsidRPr="000D3C0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10" w:name="OLE_LINK3"/>
            <w:bookmarkStart w:id="11" w:name="OLE_LINK4"/>
            <w:r w:rsidR="00487F0E" w:rsidRPr="00487F0E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1G55020</w:t>
            </w:r>
            <w:bookmarkEnd w:id="10"/>
            <w:bookmarkEnd w:id="11"/>
            <w:r w:rsidR="005B1FEF" w:rsidRPr="000D3C0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B951C7" w:rsidRDefault="00DD2FB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'- </w:t>
            </w:r>
            <w:r w:rsidRPr="00DD2FB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TATCTTCCACATGAAACAC</w:t>
            </w: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4A00B7" w:rsidRDefault="00DD2FB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'- </w:t>
            </w:r>
            <w:r w:rsidRPr="00DD2F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TCCTGTGTCCCTCCAA</w:t>
            </w: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343061" w:rsidP="00343061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5"/>
                <w:szCs w:val="15"/>
              </w:rPr>
              <w:t>RD29B</w:t>
            </w:r>
            <w:r w:rsidR="005B1FEF" w:rsidRPr="006E4AF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131CF9" w:rsidRPr="00131CF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At5g52300</w:t>
            </w:r>
            <w:r w:rsidR="005B1FEF" w:rsidRPr="006E4AF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4A00B7" w:rsidRDefault="00DE5144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1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GGAGTTCAAGATTCTGGGAAC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4A00B7" w:rsidRDefault="008000F9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CATCAAAGTTCACAAACAGAGGC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686C54" w:rsidP="00686C5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ERD11 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(</w:t>
            </w:r>
            <w:r w:rsidRPr="00686C54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AT1G02930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0C2941" w:rsidRDefault="00B85F4E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</w:t>
            </w:r>
            <w:r w:rsidR="000C2941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0C294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CTCATC GCTCTTCAC</w:t>
            </w:r>
            <w:r w:rsidR="000C2941"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4A00B7" w:rsidRDefault="00B85F4E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</w:t>
            </w:r>
            <w:r w:rsidR="000C2941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85F4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GCTATGTATTGAGTAAT</w:t>
            </w:r>
            <w:r w:rsidR="000C2941"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6D4A14" w:rsidP="006D4A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>SAG13</w:t>
            </w:r>
            <w:r w:rsidR="00686C54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(</w:t>
            </w:r>
            <w:r w:rsidR="00B971C6" w:rsidRPr="00B971C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AT2G29350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4A00B7" w:rsidRDefault="008000F9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AGGGAGCATCGTGCTCATATCC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5B1FEF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</w:tcPr>
          <w:p w:rsidR="005B1FEF" w:rsidRPr="004A00B7" w:rsidRDefault="008000F9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CCAGCTGATTCATGGCTCCTTTG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E07E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</w:tcPr>
          <w:p w:rsidR="005B1FEF" w:rsidRPr="00B951C7" w:rsidRDefault="00DE5144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>SAG113</w:t>
            </w:r>
            <w:r w:rsidR="00686C54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B971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(</w:t>
            </w:r>
            <w:r w:rsidR="00B971C6" w:rsidRPr="00B971C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 xml:space="preserve">AT5G59220 </w:t>
            </w:r>
            <w:r w:rsidR="00B971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gridSpan w:val="3"/>
          </w:tcPr>
          <w:p w:rsidR="005B1FEF" w:rsidRPr="004A00B7" w:rsidRDefault="008000F9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ATTTTCTTATTCTCGCAAGTGAC-3'</w:t>
            </w:r>
          </w:p>
        </w:tc>
        <w:tc>
          <w:tcPr>
            <w:tcW w:w="2376" w:type="dxa"/>
            <w:gridSpan w:val="3"/>
          </w:tcPr>
          <w:p w:rsidR="005B1FEF" w:rsidRPr="004A00B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B1FEF" w:rsidRPr="00B951C7" w:rsidTr="002F618B">
        <w:tc>
          <w:tcPr>
            <w:tcW w:w="2943" w:type="dxa"/>
            <w:tcBorders>
              <w:top w:val="nil"/>
              <w:bottom w:val="single" w:sz="12" w:space="0" w:color="auto"/>
            </w:tcBorders>
          </w:tcPr>
          <w:p w:rsidR="005B1FEF" w:rsidRPr="00B951C7" w:rsidRDefault="005B1FEF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12" w:space="0" w:color="auto"/>
            </w:tcBorders>
          </w:tcPr>
          <w:p w:rsidR="005B1FEF" w:rsidRPr="00B951C7" w:rsidRDefault="008000F9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000F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'- AAACACATTCGAACGACGCTA-3'</w:t>
            </w:r>
          </w:p>
        </w:tc>
        <w:tc>
          <w:tcPr>
            <w:tcW w:w="2376" w:type="dxa"/>
            <w:gridSpan w:val="3"/>
            <w:tcBorders>
              <w:top w:val="nil"/>
              <w:bottom w:val="single" w:sz="12" w:space="0" w:color="auto"/>
            </w:tcBorders>
          </w:tcPr>
          <w:p w:rsidR="005B1FEF" w:rsidRPr="00B951C7" w:rsidRDefault="005B1FE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99306C" w:rsidRDefault="0099306C" w:rsidP="00845146"/>
    <w:sectPr w:rsidR="0099306C" w:rsidSect="00B8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590" w:rsidRDefault="00CA6590" w:rsidP="006D297B">
      <w:r>
        <w:separator/>
      </w:r>
    </w:p>
  </w:endnote>
  <w:endnote w:type="continuationSeparator" w:id="0">
    <w:p w:rsidR="00CA6590" w:rsidRDefault="00CA6590" w:rsidP="006D29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itstream vera sans mono">
    <w:altName w:val="Courier New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590" w:rsidRDefault="00CA6590" w:rsidP="006D297B">
      <w:r>
        <w:separator/>
      </w:r>
    </w:p>
  </w:footnote>
  <w:footnote w:type="continuationSeparator" w:id="0">
    <w:p w:rsidR="00CA6590" w:rsidRDefault="00CA6590" w:rsidP="006D29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1C67"/>
    <w:rsid w:val="0001713C"/>
    <w:rsid w:val="00097599"/>
    <w:rsid w:val="000A23C3"/>
    <w:rsid w:val="000C2941"/>
    <w:rsid w:val="000D3C02"/>
    <w:rsid w:val="000E2535"/>
    <w:rsid w:val="000E5716"/>
    <w:rsid w:val="00115663"/>
    <w:rsid w:val="0012010F"/>
    <w:rsid w:val="001225AE"/>
    <w:rsid w:val="00126E4B"/>
    <w:rsid w:val="00131CF9"/>
    <w:rsid w:val="00165AB3"/>
    <w:rsid w:val="001851F4"/>
    <w:rsid w:val="00193DAC"/>
    <w:rsid w:val="001E6F4E"/>
    <w:rsid w:val="001F26B9"/>
    <w:rsid w:val="00222806"/>
    <w:rsid w:val="002326D1"/>
    <w:rsid w:val="00267C3D"/>
    <w:rsid w:val="002D5943"/>
    <w:rsid w:val="002F618B"/>
    <w:rsid w:val="0030541C"/>
    <w:rsid w:val="003258FA"/>
    <w:rsid w:val="0032635B"/>
    <w:rsid w:val="00343061"/>
    <w:rsid w:val="00363A2D"/>
    <w:rsid w:val="00365997"/>
    <w:rsid w:val="00395BEC"/>
    <w:rsid w:val="0043103C"/>
    <w:rsid w:val="00487F0E"/>
    <w:rsid w:val="004A0C07"/>
    <w:rsid w:val="004D6C0F"/>
    <w:rsid w:val="0052733C"/>
    <w:rsid w:val="0058431F"/>
    <w:rsid w:val="00593BCA"/>
    <w:rsid w:val="005A6593"/>
    <w:rsid w:val="005B1FEF"/>
    <w:rsid w:val="005E1105"/>
    <w:rsid w:val="00640B92"/>
    <w:rsid w:val="00644AEF"/>
    <w:rsid w:val="00647484"/>
    <w:rsid w:val="00670861"/>
    <w:rsid w:val="00686C54"/>
    <w:rsid w:val="00691A87"/>
    <w:rsid w:val="0069210C"/>
    <w:rsid w:val="006D297B"/>
    <w:rsid w:val="006D4A14"/>
    <w:rsid w:val="006E4AF2"/>
    <w:rsid w:val="006F48C1"/>
    <w:rsid w:val="0071529C"/>
    <w:rsid w:val="00775ED3"/>
    <w:rsid w:val="00787815"/>
    <w:rsid w:val="007B19D9"/>
    <w:rsid w:val="007E6318"/>
    <w:rsid w:val="008000F9"/>
    <w:rsid w:val="008258A7"/>
    <w:rsid w:val="00845146"/>
    <w:rsid w:val="008612F7"/>
    <w:rsid w:val="00866AA1"/>
    <w:rsid w:val="00874BB0"/>
    <w:rsid w:val="0089186E"/>
    <w:rsid w:val="008D1E9C"/>
    <w:rsid w:val="00943797"/>
    <w:rsid w:val="00953DB2"/>
    <w:rsid w:val="00974211"/>
    <w:rsid w:val="0099306C"/>
    <w:rsid w:val="009C127C"/>
    <w:rsid w:val="009C7514"/>
    <w:rsid w:val="00A530BE"/>
    <w:rsid w:val="00AA1283"/>
    <w:rsid w:val="00AA6A6D"/>
    <w:rsid w:val="00AC6333"/>
    <w:rsid w:val="00AF145A"/>
    <w:rsid w:val="00B150D7"/>
    <w:rsid w:val="00B37625"/>
    <w:rsid w:val="00B66447"/>
    <w:rsid w:val="00B74CC6"/>
    <w:rsid w:val="00B7527E"/>
    <w:rsid w:val="00B8000D"/>
    <w:rsid w:val="00B85F4E"/>
    <w:rsid w:val="00B971C6"/>
    <w:rsid w:val="00B9729B"/>
    <w:rsid w:val="00B97CAB"/>
    <w:rsid w:val="00BA1C67"/>
    <w:rsid w:val="00BD3896"/>
    <w:rsid w:val="00C23A7F"/>
    <w:rsid w:val="00C30FE4"/>
    <w:rsid w:val="00C371A0"/>
    <w:rsid w:val="00C46E51"/>
    <w:rsid w:val="00C95EA3"/>
    <w:rsid w:val="00CA6590"/>
    <w:rsid w:val="00CD3FB6"/>
    <w:rsid w:val="00CF4794"/>
    <w:rsid w:val="00D11A38"/>
    <w:rsid w:val="00D568C2"/>
    <w:rsid w:val="00D91AFD"/>
    <w:rsid w:val="00DD2FBF"/>
    <w:rsid w:val="00DE5144"/>
    <w:rsid w:val="00E07EA7"/>
    <w:rsid w:val="00E5696B"/>
    <w:rsid w:val="00E6169C"/>
    <w:rsid w:val="00E6294F"/>
    <w:rsid w:val="00E62B95"/>
    <w:rsid w:val="00E6494B"/>
    <w:rsid w:val="00E73F6F"/>
    <w:rsid w:val="00E8105D"/>
    <w:rsid w:val="00EE7B59"/>
    <w:rsid w:val="00F14989"/>
    <w:rsid w:val="00F337F3"/>
    <w:rsid w:val="00F413F4"/>
    <w:rsid w:val="00F6223A"/>
    <w:rsid w:val="00FC5BF4"/>
    <w:rsid w:val="00FD0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97B"/>
    <w:rPr>
      <w:sz w:val="18"/>
      <w:szCs w:val="18"/>
    </w:rPr>
  </w:style>
  <w:style w:type="table" w:styleId="a5">
    <w:name w:val="Table Grid"/>
    <w:basedOn w:val="a1"/>
    <w:uiPriority w:val="39"/>
    <w:rsid w:val="006D2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rsid w:val="006D297B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E569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E5696B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0A23C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dsodd">
    <w:name w:val="cdsodd"/>
    <w:basedOn w:val="a0"/>
    <w:rsid w:val="00644AEF"/>
  </w:style>
  <w:style w:type="character" w:customStyle="1" w:styleId="cdseven">
    <w:name w:val="cdseven"/>
    <w:basedOn w:val="a0"/>
    <w:rsid w:val="00D568C2"/>
  </w:style>
  <w:style w:type="paragraph" w:styleId="a6">
    <w:name w:val="Balloon Text"/>
    <w:basedOn w:val="a"/>
    <w:link w:val="Char1"/>
    <w:uiPriority w:val="99"/>
    <w:semiHidden/>
    <w:unhideWhenUsed/>
    <w:rsid w:val="003430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30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2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CA1A701-9DA9-4785-9E28-CAFDF154E0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D89A57-1B47-45D4-92CE-997C3A2A7BB9}">
  <ds:schemaRefs>
    <ds:schemaRef ds:uri="http://schemas.microsoft.com/office/2006/metadata/properties"/>
    <ds:schemaRef ds:uri="f1ac3016-fbeb-46df-af3f-f1b6e38c419b"/>
  </ds:schemaRefs>
</ds:datastoreItem>
</file>

<file path=customXml/itemProps3.xml><?xml version="1.0" encoding="utf-8"?>
<ds:datastoreItem xmlns:ds="http://schemas.openxmlformats.org/officeDocument/2006/customXml" ds:itemID="{EEAF388D-68BD-4075-ABAC-2C546B6163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unshine</cp:lastModifiedBy>
  <cp:revision>5</cp:revision>
  <dcterms:created xsi:type="dcterms:W3CDTF">2018-09-20T04:29:00Z</dcterms:created>
  <dcterms:modified xsi:type="dcterms:W3CDTF">2018-11-27T08:21:00Z</dcterms:modified>
</cp:coreProperties>
</file>